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213A48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bookmarkStart w:id="1" w:name="_GoBack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Supplementary Materials</w:t>
      </w:r>
    </w:p>
    <w:p w14:paraId="3AC5BFBD">
      <w:pPr>
        <w:spacing w:line="360" w:lineRule="auto"/>
        <w:rPr>
          <w:rFonts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Page 1: </w:t>
      </w:r>
      <w:r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Table S1.</w:t>
      </w:r>
      <w:r>
        <w:rPr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The micronutrient intakes between different sexes.</w:t>
      </w:r>
    </w:p>
    <w:p w14:paraId="4F59787F">
      <w:pPr>
        <w:spacing w:line="360" w:lineRule="auto"/>
        <w:rPr>
          <w:rFonts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Page 2: </w:t>
      </w:r>
      <w:r>
        <w:rPr>
          <w:rFonts w:ascii="Times New Roman" w:hAnsi="Times New Roman" w:eastAsia="Times-BoldItalic" w:cs="Times New Roman"/>
          <w:color w:val="000000" w:themeColor="text1"/>
          <w:kern w:val="0"/>
          <w:sz w:val="28"/>
          <w:szCs w:val="28"/>
          <w:lang w:bidi="ar"/>
          <w14:textFill>
            <w14:solidFill>
              <w14:schemeClr w14:val="tx1"/>
            </w14:solidFill>
          </w14:textFill>
        </w:rPr>
        <w:t>Table</w:t>
      </w:r>
      <w:r>
        <w:rPr>
          <w:rFonts w:ascii="Times New Roman" w:hAnsi="Times New Roman" w:eastAsia="宋体" w:cs="Times New Roman"/>
          <w:color w:val="000000" w:themeColor="text1"/>
          <w:kern w:val="0"/>
          <w:sz w:val="28"/>
          <w:szCs w:val="28"/>
          <w:lang w:bidi="ar"/>
          <w14:textFill>
            <w14:solidFill>
              <w14:schemeClr w14:val="tx1"/>
            </w14:solidFill>
          </w14:textFill>
        </w:rPr>
        <w:t xml:space="preserve"> S2.</w:t>
      </w:r>
      <w:r>
        <w:rPr>
          <w:rFonts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Prevalence of micronutrient inadequacy between women and men. </w:t>
      </w:r>
    </w:p>
    <w:p w14:paraId="36707AE0">
      <w:pPr>
        <w:spacing w:line="360" w:lineRule="auto"/>
        <w:rPr>
          <w:rFonts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Page 3: </w:t>
      </w:r>
      <w:r>
        <w:rPr>
          <w:rFonts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Table S3.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Orthogonally rotated factor loadings for the five nutrient patterns</w:t>
      </w:r>
      <w:r>
        <w:rPr>
          <w:rFonts w:ascii="Times New Roman" w:hAnsi="Times New Roman" w:eastAsia="宋体" w:cs="Times New Roman"/>
          <w:color w:val="000000" w:themeColor="text1"/>
          <w:sz w:val="28"/>
          <w:szCs w:val="28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. </w:t>
      </w:r>
    </w:p>
    <w:p w14:paraId="1426BBF1">
      <w:pPr>
        <w:spacing w:line="360" w:lineRule="auto"/>
        <w:rPr>
          <w:rFonts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Page 4: </w:t>
      </w:r>
      <w:r>
        <w:rPr>
          <w:rFonts w:ascii="Times New Roman" w:hAnsi="Times New Roman" w:eastAsia="Segoe UI" w:cs="Times New Roman"/>
          <w:color w:val="000000" w:themeColor="text1"/>
          <w:sz w:val="28"/>
          <w:szCs w:val="28"/>
          <w:shd w:val="clear" w:color="auto" w:fill="FFFFFF"/>
          <w14:textFill>
            <w14:solidFill>
              <w14:schemeClr w14:val="tx1"/>
            </w14:solidFill>
          </w14:textFill>
        </w:rPr>
        <w:t>Fig. S</w:t>
      </w:r>
      <w:r>
        <w:rPr>
          <w:rFonts w:ascii="Times New Roman" w:hAnsi="Times New Roman" w:eastAsia="宋体" w:cs="Times New Roman"/>
          <w:color w:val="000000" w:themeColor="text1"/>
          <w:sz w:val="28"/>
          <w:szCs w:val="28"/>
          <w:shd w:val="clear" w:color="auto" w:fill="FFFFFF"/>
          <w14:textFill>
            <w14:solidFill>
              <w14:schemeClr w14:val="tx1"/>
            </w14:solidFill>
          </w14:textFill>
        </w:rPr>
        <w:t>1.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8"/>
          <w:szCs w:val="28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Four nutrient patterns extracted by principal component nutrient patterns</w:t>
      </w:r>
      <w:r>
        <w:rPr>
          <w:rFonts w:ascii="Times New Roman" w:hAnsi="Times New Roman" w:eastAsia="宋体" w:cs="Times New Roman"/>
          <w:color w:val="000000" w:themeColor="text1"/>
          <w:sz w:val="28"/>
          <w:szCs w:val="28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. </w:t>
      </w:r>
    </w:p>
    <w:p w14:paraId="2D04DADA">
      <w:pPr>
        <w:spacing w:line="360" w:lineRule="auto"/>
        <w:rPr>
          <w:rFonts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Page 5: </w:t>
      </w:r>
      <w:r>
        <w:rPr>
          <w:rFonts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Table S4.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The multiple linear regression of selenium intake with RC and TNFα in different groups of sex.</w:t>
      </w:r>
    </w:p>
    <w:p w14:paraId="2E4CAFEB">
      <w:pPr>
        <w:spacing w:line="360" w:lineRule="auto"/>
        <w:rPr>
          <w:rFonts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Page 6：</w:t>
      </w:r>
      <w:r>
        <w:rPr>
          <w:rFonts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Fig. S2. The nonlinear exploration in the associations of selenium intake with RC and TNF-α stratified by sex.</w:t>
      </w:r>
    </w:p>
    <w:p w14:paraId="4F05923A">
      <w:pPr>
        <w:spacing w:line="360" w:lineRule="auto"/>
        <w:rPr>
          <w:rFonts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Pag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7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ascii="Times New Roman" w:hAnsi="Times New Roman" w:eastAsia="Times-BoldItalic" w:cs="Times New Roman"/>
          <w:color w:val="000000" w:themeColor="text1"/>
          <w:kern w:val="0"/>
          <w:sz w:val="28"/>
          <w:szCs w:val="28"/>
          <w:lang w:bidi="ar"/>
          <w14:textFill>
            <w14:solidFill>
              <w14:schemeClr w14:val="tx1"/>
            </w14:solidFill>
          </w14:textFill>
        </w:rPr>
        <w:t>Table</w:t>
      </w:r>
      <w:r>
        <w:rPr>
          <w:rFonts w:ascii="Times New Roman" w:hAnsi="Times New Roman" w:eastAsia="宋体" w:cs="Times New Roman"/>
          <w:color w:val="000000" w:themeColor="text1"/>
          <w:kern w:val="0"/>
          <w:sz w:val="28"/>
          <w:szCs w:val="28"/>
          <w:lang w:bidi="ar"/>
          <w14:textFill>
            <w14:solidFill>
              <w14:schemeClr w14:val="tx1"/>
            </w14:solidFill>
          </w14:textFill>
        </w:rPr>
        <w:t xml:space="preserve"> S5. </w:t>
      </w:r>
      <w:r>
        <w:rPr>
          <w:rFonts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The multiple linear regression of four nutrient patterns with RC and TNFα in different groups of sex. </w:t>
      </w:r>
    </w:p>
    <w:p w14:paraId="23C79C54">
      <w:pPr>
        <w:spacing w:line="360" w:lineRule="auto"/>
        <w:rPr>
          <w:rFonts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8"/>
          <w:szCs w:val="28"/>
          <w:lang w:bidi="ar"/>
          <w14:textFill>
            <w14:solidFill>
              <w14:schemeClr w14:val="tx1"/>
            </w14:solidFill>
          </w14:textFill>
        </w:rPr>
        <w:t xml:space="preserve">Pag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8"/>
          <w:szCs w:val="28"/>
          <w:lang w:bidi="ar"/>
          <w14:textFill>
            <w14:solidFill>
              <w14:schemeClr w14:val="tx1"/>
            </w14:solidFill>
          </w14:textFill>
        </w:rPr>
        <w:t>8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8"/>
          <w:szCs w:val="28"/>
          <w:lang w:bidi="ar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Fig. S</w:t>
      </w:r>
      <w:r>
        <w:rPr>
          <w:rFonts w:hint="eastAsia"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. Sex interactions in the associations of selenium-related exposures with RC and TNF-α. </w:t>
      </w:r>
    </w:p>
    <w:p w14:paraId="3BC51384">
      <w:pPr>
        <w:spacing w:line="360" w:lineRule="auto"/>
        <w:rPr>
          <w:rFonts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8"/>
          <w:szCs w:val="28"/>
          <w:lang w:bidi="ar"/>
          <w14:textFill>
            <w14:solidFill>
              <w14:schemeClr w14:val="tx1"/>
            </w14:solidFill>
          </w14:textFill>
        </w:rPr>
        <w:t xml:space="preserve">Pag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8"/>
          <w:szCs w:val="28"/>
          <w:lang w:bidi="ar"/>
          <w14:textFill>
            <w14:solidFill>
              <w14:schemeClr w14:val="tx1"/>
            </w14:solidFill>
          </w14:textFill>
        </w:rPr>
        <w:t>9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8"/>
          <w:szCs w:val="28"/>
          <w:lang w:bidi="ar"/>
          <w14:textFill>
            <w14:solidFill>
              <w14:schemeClr w14:val="tx1"/>
            </w14:solidFill>
          </w14:textFill>
        </w:rPr>
        <w:t>：</w:t>
      </w:r>
      <w:r>
        <w:rPr>
          <w:rFonts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Table S6.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Simple slopes by sex for the associations of selenium intake and the selenium-vitamin A pattern with RC and TNF-α.</w:t>
      </w:r>
    </w:p>
    <w:p w14:paraId="128A6FFE">
      <w:pPr>
        <w:rPr>
          <w:rFonts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Page 10</w:t>
      </w:r>
      <w:r>
        <w:rPr>
          <w:rFonts w:hint="eastAsia"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Fig. S4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Contributions of different foods to selenium intake in our cohort</w:t>
      </w:r>
    </w:p>
    <w:p w14:paraId="63F73039">
      <w:pPr>
        <w:spacing w:line="360" w:lineRule="auto"/>
        <w:rPr>
          <w:rFonts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 w14:paraId="1D01E974">
      <w:pPr>
        <w:spacing w:line="360" w:lineRule="auto"/>
        <w:rPr>
          <w:rFonts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 w14:paraId="6D65CC72">
      <w:pPr>
        <w:widowControl/>
        <w:spacing w:line="480" w:lineRule="auto"/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sectPr>
          <w:footerReference r:id="rId4" w:type="first"/>
          <w:footerReference r:id="rId3" w:type="default"/>
          <w:pgSz w:w="11906" w:h="16838"/>
          <w:pgMar w:top="1440" w:right="1800" w:bottom="1440" w:left="1800" w:header="851" w:footer="992" w:gutter="0"/>
          <w:pgNumType w:start="1"/>
          <w:cols w:space="425" w:num="1"/>
          <w:docGrid w:type="lines" w:linePitch="312" w:charSpace="0"/>
        </w:sectPr>
      </w:pPr>
    </w:p>
    <w:p w14:paraId="7561324A">
      <w:pPr>
        <w:widowControl/>
        <w:spacing w:line="480" w:lineRule="auto"/>
        <w:ind w:firstLine="482" w:firstLineChars="200"/>
        <w:jc w:val="center"/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1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icro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nutrient intakes between different sexes.</w:t>
      </w:r>
    </w:p>
    <w:tbl>
      <w:tblPr>
        <w:tblStyle w:val="4"/>
        <w:tblW w:w="10134" w:type="dxa"/>
        <w:tblInd w:w="-4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8"/>
        <w:gridCol w:w="2400"/>
        <w:gridCol w:w="2428"/>
        <w:gridCol w:w="2534"/>
        <w:gridCol w:w="1014"/>
      </w:tblGrid>
      <w:tr w14:paraId="2415B9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CD32A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C21E1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Overall</w:t>
            </w:r>
            <w:r>
              <w:rPr>
                <w:rStyle w:val="7"/>
                <w:rFonts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8"/>
                <w:rFonts w:eastAsia="宋体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n=378)</w:t>
            </w:r>
          </w:p>
        </w:tc>
        <w:tc>
          <w:tcPr>
            <w:tcW w:w="24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AC255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Women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Style w:val="8"/>
                <w:rFonts w:eastAsia="宋体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n=210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C525E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Style w:val="7"/>
                <w:rFonts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en 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8"/>
                <w:rFonts w:eastAsia="宋体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n=168)</w:t>
            </w:r>
          </w:p>
        </w:tc>
        <w:tc>
          <w:tcPr>
            <w:tcW w:w="10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F0F96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000488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8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</w:tcPr>
          <w:p w14:paraId="7072C27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nergy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kcal)</w:t>
            </w:r>
          </w:p>
        </w:tc>
        <w:tc>
          <w:tcPr>
            <w:tcW w:w="240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</w:tcPr>
          <w:p w14:paraId="7D9B6D5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305.39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64.23, 1804.1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28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</w:tcPr>
          <w:p w14:paraId="4EBE138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131.33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80.04, 1523.4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34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</w:tcPr>
          <w:p w14:paraId="6D00A83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594.66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63.17, 2174.1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14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</w:tcPr>
          <w:p w14:paraId="4D42355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2210EA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E2091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itamin A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ug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84A8A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89.77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7.84, 363.75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47E85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96.55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0.68, 368.07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A81B6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84.45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3.13, 360.67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2F3BAC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09</w:t>
            </w:r>
          </w:p>
        </w:tc>
      </w:tr>
      <w:tr w14:paraId="6F1FAA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FC949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itamin B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mg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5DDCEFF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0.67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5, 0.96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7FEDEC4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0.60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2, 0.87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658D758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0.80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0, 1.07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7EE3401E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145625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EDDD0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itamin B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mg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3C46458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0.50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3, 0.76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6EE5B43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0.49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9, 0.7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7D3F84F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0.53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8, 0.8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08DCA943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1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1FDFA3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E4393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itamin B3(mg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1973404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8.33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.95, 11.8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7574D89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7.41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73, 9.95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1EA56CE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0.01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.84, 14.4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4B4E8F63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7A0510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9AE8D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itamin C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mg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E2D73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44.17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2.89, 82.4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666C4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42.75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.51, 78.1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540AA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45.02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5.95, 83.8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2A5B8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63</w:t>
            </w:r>
          </w:p>
        </w:tc>
      </w:tr>
      <w:tr w14:paraId="7D9308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2F51E24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itamin 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mg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7363A36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1.91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.85, 20.5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5081655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0.75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.46, 17.8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0F188A4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3.04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.01, 23.5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3B7E7674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3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6311BE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0CC3619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hosphoru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mg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3E841F1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662.41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87.79, 899.18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6DA9C6D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583.07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30.61, 799.56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253F02C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762.62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66.30, 1038.3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7D5939F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739312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3AB6D19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otassium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mg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1292BDF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047.65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13.16, 1537.3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228F2E4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945.47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89.64, 1376.8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69EE7F4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236.74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77.13, 1717.2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7D95B6CF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69EB41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6C2FB5D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lcium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mg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7D606A9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237.07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1.40, 439.05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76E659E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228.89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8.49, 420.68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7E13E98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264.02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7.02, 459.4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5CF2CE90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93</w:t>
            </w:r>
          </w:p>
        </w:tc>
      </w:tr>
      <w:tr w14:paraId="0B69D8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012F630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g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m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mg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11F64ED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93.62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4.45, 278.9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313C804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81.87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36.41, 248.5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7911084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228.59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65.48, 318.3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1D777901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2C434E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76954FB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ro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mg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5920F92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3.28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.60, 18.76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6102170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1.87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.62, 16.47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2839DED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4.96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.18, 21.7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4F272856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55BA2A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2D2B17E1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lenium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ug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693FD37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26.32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8.04, 38.8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50A0C6C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23.86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.73, 31.98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42F5FFB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32.31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1.07, 46.9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725F8690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2D1A56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620D1C5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Zinc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mg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2C05EEF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6.71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73, 9.3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7AACF84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6.02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25, 7.97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58BEB73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7.86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.91, 10.36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278825AE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2961F7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6674977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ppe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mg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21E3372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.26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0, 1.8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24C6956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.15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0, 1.6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715D5A0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.43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, 2.0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FFFF00" w:fill="auto"/>
          </w:tcPr>
          <w:p w14:paraId="25542D7E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0FC0E0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FFFF00" w:fill="auto"/>
          </w:tcPr>
          <w:p w14:paraId="2E738E1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nganes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mg)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FFFF00" w:fill="auto"/>
          </w:tcPr>
          <w:p w14:paraId="221FA2E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3.83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66, 5.3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FFFF00" w:fill="auto"/>
          </w:tcPr>
          <w:p w14:paraId="32B99D3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3.44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46, 4.5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FFFF00" w:fill="auto"/>
          </w:tcPr>
          <w:p w14:paraId="15D0EEE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4.64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15, 6.0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FFFF00" w:fill="auto"/>
          </w:tcPr>
          <w:p w14:paraId="0B6A8018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</w:tbl>
    <w:p w14:paraId="757448A8">
      <w:pPr>
        <w:widowControl/>
        <w:jc w:val="left"/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NewRomanPS-ItalicMT" w:cs="Times New Roman"/>
          <w:i/>
          <w:iCs/>
          <w:color w:val="000000" w:themeColor="text1"/>
          <w:kern w:val="0"/>
          <w:sz w:val="17"/>
          <w:szCs w:val="17"/>
          <w:lang w:bidi="ar"/>
          <w14:textFill>
            <w14:solidFill>
              <w14:schemeClr w14:val="tx1"/>
            </w14:solidFill>
          </w14:textFill>
        </w:rPr>
        <w:t>*P</w:t>
      </w:r>
      <w:r>
        <w:rPr>
          <w:rFonts w:ascii="Times New Roman" w:hAnsi="Times New Roman" w:eastAsia="STIX-Regular" w:cs="Times New Roman"/>
          <w:color w:val="000000" w:themeColor="text1"/>
          <w:kern w:val="0"/>
          <w:sz w:val="17"/>
          <w:szCs w:val="17"/>
          <w:lang w:bidi="ar"/>
          <w14:textFill>
            <w14:solidFill>
              <w14:schemeClr w14:val="tx1"/>
            </w14:solidFill>
          </w14:textFill>
        </w:rPr>
        <w:t>&lt;</w:t>
      </w:r>
      <w:r>
        <w:rPr>
          <w:rFonts w:ascii="Times New Roman" w:hAnsi="Times New Roman" w:eastAsia="宋体" w:cs="Times New Roman"/>
          <w:color w:val="000000" w:themeColor="text1"/>
          <w:kern w:val="0"/>
          <w:sz w:val="17"/>
          <w:szCs w:val="17"/>
          <w:lang w:bidi="ar"/>
          <w14:textFill>
            <w14:solidFill>
              <w14:schemeClr w14:val="tx1"/>
            </w14:solidFill>
          </w14:textFill>
        </w:rPr>
        <w:t>0.05 means statistical difference</w:t>
      </w:r>
    </w:p>
    <w:p w14:paraId="09144C65">
      <w:pPr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br w:type="page"/>
      </w:r>
    </w:p>
    <w:p w14:paraId="6AC37FCD">
      <w:pPr>
        <w:widowControl/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S2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revalence of micronutrient inadequacy between women and men.</w:t>
      </w:r>
    </w:p>
    <w:tbl>
      <w:tblPr>
        <w:tblStyle w:val="4"/>
        <w:tblW w:w="7852" w:type="dxa"/>
        <w:tblInd w:w="1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1968"/>
        <w:gridCol w:w="1576"/>
        <w:gridCol w:w="1573"/>
        <w:gridCol w:w="1005"/>
      </w:tblGrid>
      <w:tr w14:paraId="7AC3BA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7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90AD5C1"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FB737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Overall</w:t>
            </w:r>
            <w:r>
              <w:rPr>
                <w:rStyle w:val="7"/>
                <w:rFonts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8"/>
                <w:rFonts w:eastAsia="宋体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n=378)</w:t>
            </w:r>
          </w:p>
        </w:tc>
        <w:tc>
          <w:tcPr>
            <w:tcW w:w="15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2E213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Women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Style w:val="8"/>
                <w:rFonts w:eastAsia="宋体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n=210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60CED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Style w:val="7"/>
                <w:rFonts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en 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8"/>
                <w:rFonts w:eastAsia="宋体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n=168)</w:t>
            </w:r>
          </w:p>
        </w:tc>
        <w:tc>
          <w:tcPr>
            <w:tcW w:w="10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911CB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5FCE50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73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41D8BFF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Vitami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96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34838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4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92.3%)</w:t>
            </w:r>
          </w:p>
        </w:tc>
        <w:tc>
          <w:tcPr>
            <w:tcW w:w="157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4B8B9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8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89.5%)</w:t>
            </w:r>
          </w:p>
        </w:tc>
        <w:tc>
          <w:tcPr>
            <w:tcW w:w="157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DC20A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6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95.8%)</w:t>
            </w:r>
          </w:p>
        </w:tc>
        <w:tc>
          <w:tcPr>
            <w:tcW w:w="100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814C4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2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66C5F4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05474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itamin B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B90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4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90.5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2FD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9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91.9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8F2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4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88.7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F05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290</w:t>
            </w:r>
          </w:p>
        </w:tc>
      </w:tr>
      <w:tr w14:paraId="6F8138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35546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itamin B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345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6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95.2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7D9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95.7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61A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5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94.6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17E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627</w:t>
            </w:r>
          </w:p>
        </w:tc>
      </w:tr>
      <w:tr w14:paraId="2D4C79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51C4D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itamin B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A2B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0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81.2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49A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7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84.8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182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2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76.8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696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4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3E86FC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EC376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Vitami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556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1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82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644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7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82.9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456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3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81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A7C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632</w:t>
            </w:r>
          </w:p>
        </w:tc>
      </w:tr>
      <w:tr w14:paraId="267A82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80C92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Vitami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2BB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1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57.7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417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3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61.9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A57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8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52.4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EFF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63</w:t>
            </w:r>
          </w:p>
        </w:tc>
      </w:tr>
      <w:tr w14:paraId="2DE224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F4E1E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hosphoru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BEC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54.2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A6A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3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65.2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080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6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40.5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0A1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063F5A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AA1CE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otassium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349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2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85.7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796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8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88.1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A67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3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82.7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95B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139</w:t>
            </w:r>
          </w:p>
        </w:tc>
      </w:tr>
      <w:tr w14:paraId="51AB26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85AAC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lcium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5AC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eastAsia="宋体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48</w:t>
            </w:r>
            <w:r>
              <w:rPr>
                <w:rStyle w:val="9"/>
                <w:rFonts w:hint="eastAsia" w:eastAsia="宋体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Style w:val="9"/>
                <w:rFonts w:eastAsia="宋体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92.1%</w:t>
            </w:r>
            <w:r>
              <w:rPr>
                <w:rStyle w:val="9"/>
                <w:rFonts w:hint="eastAsia" w:eastAsia="宋体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A93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9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93.8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A29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5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89.9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6AC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160</w:t>
            </w:r>
          </w:p>
        </w:tc>
      </w:tr>
      <w:tr w14:paraId="31AD56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01793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gnesium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302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0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81.2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4B1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8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87.6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D98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2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73.2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A1B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565E3B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E531E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ro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943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2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34.1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B5F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7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36.2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BC7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31.5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E95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344</w:t>
            </w:r>
          </w:p>
        </w:tc>
      </w:tr>
      <w:tr w14:paraId="04BB75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0FBA21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lenium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46C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5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93.4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505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0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96.7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62A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5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89.3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A63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0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5D1E0A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9824B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Zinc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654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0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80.4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37E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6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79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5A6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3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82.1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E43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451</w:t>
            </w:r>
          </w:p>
        </w:tc>
      </w:tr>
      <w:tr w14:paraId="352891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88C1F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pper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5A6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8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21.2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295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17.3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C75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24.3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B4D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97</w:t>
            </w:r>
          </w:p>
        </w:tc>
      </w:tr>
      <w:tr w14:paraId="6A4DBF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73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70711AF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ganese</w:t>
            </w:r>
          </w:p>
        </w:tc>
        <w:tc>
          <w:tcPr>
            <w:tcW w:w="196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E2522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1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56.3%)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1B779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3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63.3%)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6AD24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8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47.6%)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B4CBF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</w:tbl>
    <w:p w14:paraId="43BEB2B3">
      <w:pPr>
        <w:widowControl/>
        <w:ind w:firstLine="340" w:firstLineChars="200"/>
        <w:jc w:val="left"/>
        <w:rPr>
          <w:rFonts w:ascii="Times New Roman" w:hAnsi="Times New Roman" w:eastAsia="宋体" w:cs="Times New Roman"/>
          <w:color w:val="000000" w:themeColor="text1"/>
          <w:kern w:val="0"/>
          <w:sz w:val="17"/>
          <w:szCs w:val="17"/>
          <w:lang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NewRomanPS-ItalicMT" w:cs="Times New Roman"/>
          <w:i/>
          <w:iCs/>
          <w:color w:val="000000" w:themeColor="text1"/>
          <w:kern w:val="0"/>
          <w:sz w:val="17"/>
          <w:szCs w:val="17"/>
          <w:lang w:bidi="ar"/>
          <w14:textFill>
            <w14:solidFill>
              <w14:schemeClr w14:val="tx1"/>
            </w14:solidFill>
          </w14:textFill>
        </w:rPr>
        <w:t>*P</w:t>
      </w:r>
      <w:r>
        <w:rPr>
          <w:rFonts w:ascii="Times New Roman" w:hAnsi="Times New Roman" w:eastAsia="STIX-Regular" w:cs="Times New Roman"/>
          <w:color w:val="000000" w:themeColor="text1"/>
          <w:kern w:val="0"/>
          <w:sz w:val="17"/>
          <w:szCs w:val="17"/>
          <w:lang w:bidi="ar"/>
          <w14:textFill>
            <w14:solidFill>
              <w14:schemeClr w14:val="tx1"/>
            </w14:solidFill>
          </w14:textFill>
        </w:rPr>
        <w:t>&lt;</w:t>
      </w:r>
      <w:r>
        <w:rPr>
          <w:rFonts w:ascii="Times New Roman" w:hAnsi="Times New Roman" w:eastAsia="宋体" w:cs="Times New Roman"/>
          <w:color w:val="000000" w:themeColor="text1"/>
          <w:kern w:val="0"/>
          <w:sz w:val="17"/>
          <w:szCs w:val="17"/>
          <w:lang w:bidi="ar"/>
          <w14:textFill>
            <w14:solidFill>
              <w14:schemeClr w14:val="tx1"/>
            </w14:solidFill>
          </w14:textFill>
        </w:rPr>
        <w:t>0.05 means statistical difference</w:t>
      </w:r>
    </w:p>
    <w:p w14:paraId="05DA63FC">
      <w:pPr>
        <w:widowControl/>
        <w:rPr>
          <w:rFonts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263A5DB1">
      <w:pPr>
        <w:widowControl/>
        <w:rPr>
          <w:rFonts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28290A0C">
      <w:pPr>
        <w:widowControl/>
        <w:rPr>
          <w:rFonts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4973316C">
      <w:pPr>
        <w:widowControl/>
        <w:rPr>
          <w:rFonts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633BC583">
      <w:pPr>
        <w:widowControl/>
        <w:rPr>
          <w:rFonts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07152529">
      <w:pPr>
        <w:widowControl/>
        <w:rPr>
          <w:rFonts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513F3EF4">
      <w:pPr>
        <w:widowControl/>
        <w:rPr>
          <w:rFonts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025F052A">
      <w:pPr>
        <w:widowControl/>
        <w:rPr>
          <w:rFonts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1255CCAA">
      <w:pPr>
        <w:widowControl/>
        <w:rPr>
          <w:rFonts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00995647">
      <w:pPr>
        <w:widowControl/>
        <w:rPr>
          <w:rFonts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158F94F9">
      <w:pPr>
        <w:widowControl/>
        <w:rPr>
          <w:rFonts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4052CA42">
      <w:pPr>
        <w:widowControl/>
        <w:rPr>
          <w:rFonts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432614FD">
      <w:pPr>
        <w:widowControl/>
        <w:rPr>
          <w:rFonts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27000953">
      <w:pPr>
        <w:widowControl/>
        <w:rPr>
          <w:rFonts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47727FB5">
      <w:pPr>
        <w:widowControl/>
        <w:rPr>
          <w:rFonts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0E9A1255">
      <w:pPr>
        <w:widowControl/>
        <w:rPr>
          <w:rFonts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47BDF69C">
      <w:pPr>
        <w:widowControl/>
        <w:rPr>
          <w:rFonts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5DAA8D32">
      <w:pPr>
        <w:widowControl/>
        <w:rPr>
          <w:rFonts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72F79EC9">
      <w:pPr>
        <w:widowControl/>
        <w:rPr>
          <w:rFonts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20938D3E">
      <w:pPr>
        <w:widowControl/>
        <w:rPr>
          <w:rFonts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579E3FB1">
      <w:pPr>
        <w:widowControl/>
        <w:rPr>
          <w:rFonts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6CFE3DAB">
      <w:pPr>
        <w:widowControl/>
        <w:rPr>
          <w:rFonts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7090B730">
      <w:pPr>
        <w:widowControl/>
        <w:rPr>
          <w:rFonts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7AD0A631">
      <w:pPr>
        <w:widowControl/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sectPr>
          <w:footerReference r:id="rId5" w:type="default"/>
          <w:pgSz w:w="11906" w:h="16838"/>
          <w:pgMar w:top="1440" w:right="1800" w:bottom="1440" w:left="1800" w:header="851" w:footer="992" w:gutter="0"/>
          <w:pgNumType w:start="1"/>
          <w:cols w:space="425" w:num="1"/>
          <w:docGrid w:type="lines" w:linePitch="312" w:charSpace="0"/>
        </w:sectPr>
      </w:pPr>
    </w:p>
    <w:p w14:paraId="3184AC73">
      <w:pPr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Table S3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>Orthogonally rotated factor loadings for the five nutrient patterns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vertAlign w:val="superscript"/>
          <w:lang w:bidi="ar"/>
          <w14:textFill>
            <w14:solidFill>
              <w14:schemeClr w14:val="tx1"/>
            </w14:solidFill>
          </w14:textFill>
        </w:rPr>
        <w:t>a</w:t>
      </w:r>
    </w:p>
    <w:tbl>
      <w:tblPr>
        <w:tblStyle w:val="4"/>
        <w:tblW w:w="9629" w:type="dxa"/>
        <w:tblInd w:w="-4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3"/>
        <w:gridCol w:w="2634"/>
        <w:gridCol w:w="1910"/>
        <w:gridCol w:w="1553"/>
        <w:gridCol w:w="2019"/>
      </w:tblGrid>
      <w:tr w14:paraId="748BDE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9D87AFD">
            <w:pP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3" w:colFirst="1" w:colLast="4"/>
          </w:p>
        </w:tc>
        <w:tc>
          <w:tcPr>
            <w:tcW w:w="26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0F313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High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Vitamin C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/B3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multiple minerals</w:t>
            </w:r>
          </w:p>
        </w:tc>
        <w:tc>
          <w:tcPr>
            <w:tcW w:w="19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8319C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High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Vitamin B1/B2</w:t>
            </w:r>
          </w:p>
        </w:tc>
        <w:tc>
          <w:tcPr>
            <w:tcW w:w="15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25EE6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Low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Vitamin E</w:t>
            </w:r>
          </w:p>
        </w:tc>
        <w:tc>
          <w:tcPr>
            <w:tcW w:w="20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DBBB1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High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Selenium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vitaminA</w:t>
            </w:r>
          </w:p>
        </w:tc>
      </w:tr>
      <w:bookmarkEnd w:id="0"/>
      <w:tr w14:paraId="3BDB36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1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4E509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Vitamin A</w:t>
            </w:r>
          </w:p>
        </w:tc>
        <w:tc>
          <w:tcPr>
            <w:tcW w:w="263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1985B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154</w:t>
            </w:r>
          </w:p>
        </w:tc>
        <w:tc>
          <w:tcPr>
            <w:tcW w:w="191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CE94E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309</w:t>
            </w:r>
          </w:p>
        </w:tc>
        <w:tc>
          <w:tcPr>
            <w:tcW w:w="155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D6309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0.084</w:t>
            </w:r>
          </w:p>
        </w:tc>
        <w:tc>
          <w:tcPr>
            <w:tcW w:w="201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B67E5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4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</w:tr>
      <w:tr w14:paraId="78FC3B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24F3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Vitamin B1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647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14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095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82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5A4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32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3B1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0.157</w:t>
            </w:r>
          </w:p>
        </w:tc>
      </w:tr>
      <w:tr w14:paraId="34B9FF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4444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Vitamin B2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CF6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691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79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DAF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0.2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8A3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279</w:t>
            </w:r>
          </w:p>
        </w:tc>
      </w:tr>
      <w:tr w14:paraId="4E1FFD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7A90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Vitamin B3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D1C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5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137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30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A5F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15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C4A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261</w:t>
            </w:r>
          </w:p>
        </w:tc>
      </w:tr>
      <w:tr w14:paraId="71024E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5AC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Vitamin C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474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83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B38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9FE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0.25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12F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0.055</w:t>
            </w:r>
          </w:p>
        </w:tc>
      </w:tr>
      <w:tr w14:paraId="543F03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E4DA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Vitamin E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594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2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BD9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0.01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5FA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0.70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E6C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0.174</w:t>
            </w:r>
          </w:p>
        </w:tc>
      </w:tr>
      <w:tr w14:paraId="2F14B5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82E9BF"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hosphorus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DFA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80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506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14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AA0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24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652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295</w:t>
            </w:r>
          </w:p>
        </w:tc>
      </w:tr>
      <w:tr w14:paraId="008898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8E6424"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otassium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492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91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6B3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3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854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0.065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F21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65</w:t>
            </w:r>
          </w:p>
        </w:tc>
      </w:tr>
      <w:tr w14:paraId="582D0E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573E2F"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lcium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950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88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53E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0.00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5D1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0.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DC7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113</w:t>
            </w:r>
          </w:p>
        </w:tc>
      </w:tr>
      <w:tr w14:paraId="7B26A4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867F3C"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g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m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C10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89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9CB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138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176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803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36</w:t>
            </w:r>
          </w:p>
        </w:tc>
      </w:tr>
      <w:tr w14:paraId="7D9622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7E39DF"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ron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EDE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71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920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9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DC2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15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7A3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256</w:t>
            </w:r>
          </w:p>
        </w:tc>
      </w:tr>
      <w:tr w14:paraId="43B077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C34596"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lenium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136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12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30F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0.01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F69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17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120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851</w:t>
            </w:r>
          </w:p>
        </w:tc>
      </w:tr>
      <w:tr w14:paraId="6C0BC5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D5C71B"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Zinc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44C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79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871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19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52C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2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A6A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265</w:t>
            </w:r>
          </w:p>
        </w:tc>
      </w:tr>
      <w:tr w14:paraId="5637D5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A41FE2"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pper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7E2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60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86C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10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A2D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27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C66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0.023</w:t>
            </w:r>
          </w:p>
        </w:tc>
      </w:tr>
      <w:tr w14:paraId="56FC8C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177D2E"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nganese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A26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58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3DF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0.02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9E9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597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0C6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0.194</w:t>
            </w:r>
          </w:p>
        </w:tc>
      </w:tr>
      <w:tr w14:paraId="26617C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31AC75DA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Eigenvalue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1F2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6.46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E7A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59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D0A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25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92D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036</w:t>
            </w:r>
          </w:p>
        </w:tc>
      </w:tr>
      <w:tr w14:paraId="7DE42D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04F53F4B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% of Variance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9C7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3.095%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A86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.61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35B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8.36%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725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6.90%</w:t>
            </w:r>
          </w:p>
        </w:tc>
      </w:tr>
      <w:tr w14:paraId="4830CD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1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5BEE653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umulative%</w:t>
            </w:r>
          </w:p>
        </w:tc>
        <w:tc>
          <w:tcPr>
            <w:tcW w:w="263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796BC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3.095%</w:t>
            </w:r>
          </w:p>
        </w:tc>
        <w:tc>
          <w:tcPr>
            <w:tcW w:w="191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CCCEC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3.70%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C9145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62.07%</w:t>
            </w:r>
          </w:p>
        </w:tc>
        <w:tc>
          <w:tcPr>
            <w:tcW w:w="201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C1D39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68.97%</w:t>
            </w:r>
          </w:p>
        </w:tc>
      </w:tr>
    </w:tbl>
    <w:p w14:paraId="1357354A">
      <w:pPr>
        <w:jc w:val="left"/>
        <w:rPr>
          <w:rFonts w:ascii="Times New Roman" w:hAnsi="Times New Roman" w:eastAsia="宋体" w:cs="Times New Roman"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 w:val="18"/>
          <w:szCs w:val="18"/>
          <w:vertAlign w:val="superscript"/>
          <w:lang w:bidi="ar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eastAsia="Cambria" w:cs="Times New Roman"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 xml:space="preserve">Factor loadings ≥ 0.47 were 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>considered to have a strong relation with</w:t>
      </w:r>
      <w:r>
        <w:rPr>
          <w:rFonts w:ascii="Times New Roman" w:hAnsi="Times New Roman" w:eastAsia="Cambria" w:cs="Times New Roman"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 xml:space="preserve"> the nutrient pattern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>.</w:t>
      </w:r>
    </w:p>
    <w:p w14:paraId="13A417BA">
      <w:pPr>
        <w:jc w:val="left"/>
        <w:rPr>
          <w:rFonts w:ascii="Times New Roman" w:hAnsi="Times New Roman" w:eastAsia="宋体" w:cs="Times New Roman"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192EE4C2">
      <w:pPr>
        <w:jc w:val="left"/>
        <w:rPr>
          <w:rFonts w:ascii="Times New Roman" w:hAnsi="Times New Roman" w:eastAsia="宋体" w:cs="Times New Roman"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370AA412">
      <w:pPr>
        <w:jc w:val="left"/>
        <w:rPr>
          <w:rFonts w:ascii="Times New Roman" w:hAnsi="Times New Roman" w:eastAsia="宋体" w:cs="Times New Roman"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2E4505DB">
      <w:pPr>
        <w:jc w:val="left"/>
        <w:rPr>
          <w:rFonts w:ascii="Times New Roman" w:hAnsi="Times New Roman" w:eastAsia="宋体" w:cs="Times New Roman"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28FE68B1">
      <w:pPr>
        <w:rPr>
          <w:rFonts w:ascii="Times New Roman" w:hAnsi="Times New Roman" w:eastAsia="宋体" w:cs="Times New Roman"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br w:type="page"/>
      </w:r>
    </w:p>
    <w:p w14:paraId="430328BD">
      <w:pPr>
        <w:jc w:val="left"/>
        <w:rPr>
          <w:rFonts w:ascii="Times New Roman" w:hAnsi="Times New Roman" w:eastAsia="宋体" w:cs="Times New Roman"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6B3EBDB7">
      <w:pPr>
        <w:spacing w:line="360" w:lineRule="auto"/>
        <w:ind w:firstLine="400" w:firstLineChars="200"/>
        <w:jc w:val="center"/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319905" cy="3051175"/>
            <wp:effectExtent l="0" t="0" r="5715" b="3175"/>
            <wp:docPr id="2" name="图片 2" descr="Fig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S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305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00F443">
      <w:pPr>
        <w:spacing w:line="360" w:lineRule="auto"/>
        <w:ind w:firstLine="482" w:firstLineChars="200"/>
        <w:jc w:val="center"/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Fig.S1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Four nutrient patterns extracted by principal component analysis.</w:t>
      </w:r>
    </w:p>
    <w:p w14:paraId="7CA7A5FF">
      <w:pPr>
        <w:rPr>
          <w:rFonts w:ascii="Times New Roman" w:hAnsi="Times New Roman" w:eastAsia="宋体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 w14:paraId="46982AE9">
      <w:pPr>
        <w:rPr>
          <w:rFonts w:ascii="Times New Roman" w:hAnsi="Times New Roman" w:eastAsia="宋体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 w14:paraId="56B30F79">
      <w:pPr>
        <w:jc w:val="left"/>
        <w:rPr>
          <w:rFonts w:ascii="Times New Roman" w:hAnsi="Times New Roman" w:eastAsia="宋体" w:cs="Times New Roman"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2E658533">
      <w:pPr>
        <w:jc w:val="left"/>
        <w:rPr>
          <w:rFonts w:ascii="Times New Roman" w:hAnsi="Times New Roman" w:eastAsia="宋体" w:cs="Times New Roman"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07B3D31E">
      <w:pPr>
        <w:jc w:val="left"/>
        <w:rPr>
          <w:rFonts w:ascii="Times New Roman" w:hAnsi="Times New Roman" w:eastAsia="宋体" w:cs="Times New Roman"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18B6D45B">
      <w:pPr>
        <w:jc w:val="left"/>
        <w:rPr>
          <w:rFonts w:ascii="Times New Roman" w:hAnsi="Times New Roman" w:eastAsia="宋体" w:cs="Times New Roman"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38FD7236">
      <w:pPr>
        <w:jc w:val="left"/>
        <w:rPr>
          <w:rFonts w:ascii="Times New Roman" w:hAnsi="Times New Roman" w:eastAsia="宋体" w:cs="Times New Roman"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6E136292">
      <w:pPr>
        <w:jc w:val="left"/>
        <w:rPr>
          <w:rFonts w:ascii="Times New Roman" w:hAnsi="Times New Roman" w:eastAsia="宋体" w:cs="Times New Roman"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78B97CE3">
      <w:pPr>
        <w:jc w:val="left"/>
        <w:rPr>
          <w:rFonts w:ascii="Times New Roman" w:hAnsi="Times New Roman" w:eastAsia="宋体" w:cs="Times New Roman"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7EF9086C">
      <w:pPr>
        <w:jc w:val="left"/>
        <w:rPr>
          <w:rFonts w:ascii="Times New Roman" w:hAnsi="Times New Roman" w:eastAsia="宋体" w:cs="Times New Roman"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32C51018">
      <w:pPr>
        <w:jc w:val="left"/>
        <w:rPr>
          <w:rFonts w:ascii="Times New Roman" w:hAnsi="Times New Roman" w:eastAsia="宋体" w:cs="Times New Roman"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4D07421C">
      <w:pPr>
        <w:jc w:val="left"/>
        <w:rPr>
          <w:rFonts w:ascii="Times New Roman" w:hAnsi="Times New Roman" w:eastAsia="宋体" w:cs="Times New Roman"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2A7FFA66">
      <w:pPr>
        <w:jc w:val="left"/>
        <w:rPr>
          <w:rFonts w:ascii="Times New Roman" w:hAnsi="Times New Roman" w:eastAsia="宋体" w:cs="Times New Roman"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0AB5E6D0">
      <w:pPr>
        <w:jc w:val="left"/>
        <w:rPr>
          <w:rFonts w:ascii="Times New Roman" w:hAnsi="Times New Roman" w:eastAsia="宋体" w:cs="Times New Roman"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7F645F2C">
      <w:pPr>
        <w:jc w:val="left"/>
        <w:rPr>
          <w:rFonts w:ascii="Times New Roman" w:hAnsi="Times New Roman" w:eastAsia="宋体" w:cs="Times New Roman"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48A4223B">
      <w:pPr>
        <w:jc w:val="left"/>
        <w:rPr>
          <w:rFonts w:ascii="Times New Roman" w:hAnsi="Times New Roman" w:eastAsia="宋体" w:cs="Times New Roman"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5BC20607">
      <w:pPr>
        <w:jc w:val="left"/>
        <w:rPr>
          <w:rFonts w:ascii="Times New Roman" w:hAnsi="Times New Roman" w:eastAsia="宋体" w:cs="Times New Roman"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3D6E1728">
      <w:pPr>
        <w:jc w:val="left"/>
        <w:rPr>
          <w:rFonts w:ascii="Times New Roman" w:hAnsi="Times New Roman" w:eastAsia="宋体" w:cs="Times New Roman"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437B207D">
      <w:pPr>
        <w:rPr>
          <w:rFonts w:ascii="Times New Roman" w:hAnsi="Times New Roman" w:eastAsia="宋体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br w:type="page"/>
      </w:r>
    </w:p>
    <w:p w14:paraId="659A35C6">
      <w:pPr>
        <w:widowControl/>
        <w:jc w:val="center"/>
        <w:rPr>
          <w:rFonts w:ascii="Times New Roman" w:hAnsi="Times New Roman" w:eastAsia="宋体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S4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he multiple li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near regression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of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elenium intake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with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RC and TNFα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in different groups of sex.</w:t>
      </w:r>
    </w:p>
    <w:tbl>
      <w:tblPr>
        <w:tblStyle w:val="5"/>
        <w:tblW w:w="11629" w:type="dxa"/>
        <w:tblInd w:w="-150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1524"/>
        <w:gridCol w:w="833"/>
        <w:gridCol w:w="860"/>
        <w:gridCol w:w="2007"/>
        <w:gridCol w:w="2120"/>
        <w:gridCol w:w="2060"/>
        <w:gridCol w:w="1086"/>
      </w:tblGrid>
      <w:tr w14:paraId="655F61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9" w:type="dxa"/>
            <w:tcBorders>
              <w:left w:val="nil"/>
              <w:bottom w:val="single" w:color="auto" w:sz="4" w:space="0"/>
              <w:right w:val="nil"/>
            </w:tcBorders>
          </w:tcPr>
          <w:p w14:paraId="680DC904">
            <w:pP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57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 w14:paraId="73E5815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 unit increment</w:t>
            </w:r>
          </w:p>
        </w:tc>
        <w:tc>
          <w:tcPr>
            <w:tcW w:w="860" w:type="dxa"/>
            <w:tcBorders>
              <w:left w:val="nil"/>
              <w:bottom w:val="single" w:color="auto" w:sz="4" w:space="0"/>
              <w:right w:val="nil"/>
            </w:tcBorders>
          </w:tcPr>
          <w:p w14:paraId="46A0774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2007" w:type="dxa"/>
            <w:tcBorders>
              <w:left w:val="nil"/>
              <w:bottom w:val="single" w:color="auto" w:sz="4" w:space="0"/>
              <w:right w:val="nil"/>
            </w:tcBorders>
          </w:tcPr>
          <w:p w14:paraId="150C6B9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2120" w:type="dxa"/>
            <w:tcBorders>
              <w:left w:val="nil"/>
              <w:bottom w:val="single" w:color="auto" w:sz="4" w:space="0"/>
              <w:right w:val="nil"/>
            </w:tcBorders>
          </w:tcPr>
          <w:p w14:paraId="1888F57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2060" w:type="dxa"/>
            <w:tcBorders>
              <w:left w:val="nil"/>
              <w:bottom w:val="single" w:color="auto" w:sz="4" w:space="0"/>
              <w:right w:val="nil"/>
            </w:tcBorders>
          </w:tcPr>
          <w:p w14:paraId="593DE67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1086" w:type="dxa"/>
            <w:tcBorders>
              <w:left w:val="nil"/>
              <w:bottom w:val="single" w:color="auto" w:sz="4" w:space="0"/>
              <w:right w:val="nil"/>
            </w:tcBorders>
          </w:tcPr>
          <w:p w14:paraId="36BF565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19A02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7312F2A">
            <w:pP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C</w:t>
            </w:r>
          </w:p>
        </w:tc>
        <w:tc>
          <w:tcPr>
            <w:tcW w:w="152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4EB114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95%CI)</w:t>
            </w:r>
          </w:p>
        </w:tc>
        <w:tc>
          <w:tcPr>
            <w:tcW w:w="83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902EBB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01ACA2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EC9930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95%CI)</w:t>
            </w:r>
          </w:p>
        </w:tc>
        <w:tc>
          <w:tcPr>
            <w:tcW w:w="21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61B60F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95%CI)</w:t>
            </w:r>
          </w:p>
        </w:tc>
        <w:tc>
          <w:tcPr>
            <w:tcW w:w="20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363DEB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95%CI)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962E28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for trend</w:t>
            </w:r>
          </w:p>
        </w:tc>
      </w:tr>
      <w:tr w14:paraId="262A10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C527914">
            <w:pPr>
              <w:ind w:left="210" w:leftChars="100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ome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2FBA9F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0.010</w:t>
            </w:r>
          </w:p>
          <w:p w14:paraId="1BB53D5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-0.015,-0.004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12FE2BE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01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BE666A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10FDD21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0.042(-0.238,0.15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74709A2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0.259(-0.470,-0.049)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ED600E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0.374(-0.587,-0.160)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12ECEC1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*</w:t>
            </w:r>
          </w:p>
        </w:tc>
      </w:tr>
      <w:tr w14:paraId="67D410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6BCCA00">
            <w:pPr>
              <w:ind w:left="210" w:leftChars="100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39E287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0.001</w:t>
            </w:r>
          </w:p>
          <w:p w14:paraId="6581FA4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-0.004,0.001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466B220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3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7043A4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183CC5A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0.147(-0.353,0.05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6E778E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0.187(-0.368,-0.006)*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7B9A283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0.266(-0.471,-0.060)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4067C1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37*</w:t>
            </w:r>
          </w:p>
        </w:tc>
      </w:tr>
      <w:tr w14:paraId="11E428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D96092D">
            <w:pP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NFα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FEAE8B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41EEF83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7B45AB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2D094CC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58D2C1B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285E3A0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41E539B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59D46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8F29C79">
            <w:pPr>
              <w:ind w:left="210" w:leftChars="100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ome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E69D65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0.266</w:t>
            </w:r>
          </w:p>
          <w:p w14:paraId="0D501E7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-0.471,-0.060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55ADC62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12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697708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7AC3D06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.218(-2.470,8.90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451E69C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7.545(-14.571,-0.519)*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3ACC4B2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9.898(-16.964,-2.832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4A6C3E4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02*</w:t>
            </w:r>
          </w:p>
        </w:tc>
      </w:tr>
      <w:tr w14:paraId="365350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6D95B6B7">
            <w:pPr>
              <w:ind w:left="210" w:leftChars="100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n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</w:tcPr>
          <w:p w14:paraId="238F81B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59</w:t>
            </w:r>
          </w:p>
          <w:p w14:paraId="536F3CD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-0.191,0.310)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</w:tcPr>
          <w:p w14:paraId="6D7DE04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637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</w:tcPr>
          <w:p w14:paraId="11117A9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07" w:type="dxa"/>
            <w:tcBorders>
              <w:top w:val="nil"/>
              <w:left w:val="nil"/>
              <w:right w:val="nil"/>
            </w:tcBorders>
          </w:tcPr>
          <w:p w14:paraId="66984C9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2.374(-9.910,5.162)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</w:tcPr>
          <w:p w14:paraId="7BBE377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.566(-7.243,12.376)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</w:tcPr>
          <w:p w14:paraId="4B635D9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992(-8.596,10.580)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</w:tcPr>
          <w:p w14:paraId="3E0A906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808</w:t>
            </w:r>
          </w:p>
        </w:tc>
      </w:tr>
    </w:tbl>
    <w:p w14:paraId="3553ADAC">
      <w:pPr>
        <w:widowControl/>
        <w:rPr>
          <w:rFonts w:ascii="Times New Roman" w:hAnsi="Times New Roman" w:eastAsia="宋体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The model was</w:t>
      </w: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 adjusted for age, total energy intake, </w:t>
      </w:r>
      <w:r>
        <w:rPr>
          <w:rFonts w:ascii="Times New Roman" w:hAnsi="Times New Roman" w:eastAsia="宋体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DM, HTN, dyslipidemia, ALT, and eGFR.</w:t>
      </w:r>
    </w:p>
    <w:p w14:paraId="663A6DB5">
      <w:pPr>
        <w:widowControl/>
        <w:rPr>
          <w:rFonts w:ascii="Times New Roman" w:hAnsi="Times New Roman" w:eastAsia="宋体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TimesNewRomanPS-ItalicMT" w:cs="Times New Roman"/>
          <w:i/>
          <w:iCs/>
          <w:color w:val="000000" w:themeColor="text1"/>
          <w:kern w:val="0"/>
          <w:sz w:val="17"/>
          <w:szCs w:val="17"/>
          <w:lang w:bidi="ar"/>
          <w14:textFill>
            <w14:solidFill>
              <w14:schemeClr w14:val="tx1"/>
            </w14:solidFill>
          </w14:textFill>
        </w:rPr>
        <w:t>*P</w:t>
      </w:r>
      <w:r>
        <w:rPr>
          <w:rFonts w:ascii="Times New Roman" w:hAnsi="Times New Roman" w:eastAsia="STIX-Regular" w:cs="Times New Roman"/>
          <w:color w:val="000000" w:themeColor="text1"/>
          <w:kern w:val="0"/>
          <w:sz w:val="17"/>
          <w:szCs w:val="17"/>
          <w:lang w:bidi="ar"/>
          <w14:textFill>
            <w14:solidFill>
              <w14:schemeClr w14:val="tx1"/>
            </w14:solidFill>
          </w14:textFill>
        </w:rPr>
        <w:t>&lt;</w:t>
      </w:r>
      <w:r>
        <w:rPr>
          <w:rFonts w:ascii="Times New Roman" w:hAnsi="Times New Roman" w:eastAsia="宋体" w:cs="Times New Roman"/>
          <w:color w:val="000000" w:themeColor="text1"/>
          <w:kern w:val="0"/>
          <w:sz w:val="17"/>
          <w:szCs w:val="17"/>
          <w:lang w:bidi="ar"/>
          <w14:textFill>
            <w14:solidFill>
              <w14:schemeClr w14:val="tx1"/>
            </w14:solidFill>
          </w14:textFill>
        </w:rPr>
        <w:t>0.05 means statistical difference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17"/>
          <w:szCs w:val="17"/>
          <w:lang w:bidi="ar"/>
          <w14:textFill>
            <w14:solidFill>
              <w14:schemeClr w14:val="tx1"/>
            </w14:solidFill>
          </w14:textFill>
        </w:rPr>
        <w:t>.</w:t>
      </w:r>
    </w:p>
    <w:p w14:paraId="6A8FAADE">
      <w:pPr>
        <w:rPr>
          <w:rFonts w:ascii="Times New Roman" w:hAnsi="Times New Roman" w:eastAsia="宋体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 w14:paraId="249AF8FE">
      <w:pPr>
        <w:rPr>
          <w:rFonts w:ascii="Times New Roman" w:hAnsi="Times New Roman" w:eastAsia="宋体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 w14:paraId="684EE2CA">
      <w:pPr>
        <w:rPr>
          <w:rFonts w:ascii="Times New Roman" w:hAnsi="Times New Roman" w:eastAsia="宋体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 w14:paraId="355F5A44">
      <w:pPr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br w:type="page"/>
      </w:r>
    </w:p>
    <w:p w14:paraId="2616B859">
      <w:pPr>
        <w:widowControl/>
        <w:jc w:val="center"/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3675" cy="3225165"/>
            <wp:effectExtent l="0" t="0" r="1270" b="2540"/>
            <wp:docPr id="6" name="图片 6" descr="Fig.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.S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22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AAF969">
      <w:pPr>
        <w:widowControl/>
        <w:rPr>
          <w:rFonts w:ascii="Times New Roman" w:hAnsi="Times New Roman" w:eastAsia="宋体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ig. 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he nonlinear exploration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in the associations of selenium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intake with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RC and TNF-α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tratified by sex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|</w:t>
      </w:r>
      <w:r>
        <w:rPr>
          <w:rFonts w:hint="eastAsia" w:ascii="Times New Roman" w:hAnsi="Times New Roman" w:eastAsia="宋体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(A) Selenium intake with RC in women; (A) Selenium intake with RC in men; (C) Seleniu</w:t>
      </w:r>
      <w:r>
        <w:rPr>
          <w:rFonts w:ascii="Times New Roman" w:hAnsi="Times New Roman" w:eastAsia="宋体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m intake with TNF-α</w:t>
      </w:r>
      <w:r>
        <w:rPr>
          <w:rFonts w:hint="eastAsia" w:ascii="Times New Roman" w:hAnsi="Times New Roman" w:eastAsia="宋体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 in women</w:t>
      </w:r>
      <w:r>
        <w:rPr>
          <w:rFonts w:ascii="Times New Roman" w:hAnsi="Times New Roman" w:eastAsia="宋体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; (D) </w:t>
      </w:r>
      <w:r>
        <w:rPr>
          <w:rFonts w:hint="eastAsia" w:ascii="Times New Roman" w:hAnsi="Times New Roman" w:eastAsia="宋体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Seleniu</w:t>
      </w:r>
      <w:r>
        <w:rPr>
          <w:rFonts w:ascii="Times New Roman" w:hAnsi="Times New Roman" w:eastAsia="宋体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m intake with TNF-α</w:t>
      </w:r>
      <w:r>
        <w:rPr>
          <w:rFonts w:hint="eastAsia" w:ascii="Times New Roman" w:hAnsi="Times New Roman" w:eastAsia="宋体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 in men.</w:t>
      </w:r>
      <w:r>
        <w:rPr>
          <w:rFonts w:ascii="Times New Roman" w:hAnsi="Times New Roman" w:eastAsia="宋体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The model was</w:t>
      </w: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 adjusted for age, total energy intake, </w:t>
      </w:r>
      <w:r>
        <w:rPr>
          <w:rFonts w:ascii="Times New Roman" w:hAnsi="Times New Roman" w:eastAsia="宋体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DM, HTN, dyslipidemia, ALT, and eGFR.</w:t>
      </w:r>
    </w:p>
    <w:p w14:paraId="4A2F0B22">
      <w:pPr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br w:type="page"/>
      </w:r>
    </w:p>
    <w:p w14:paraId="09CAF6F7">
      <w:pPr>
        <w:widowControl/>
        <w:jc w:val="center"/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S5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he multiple li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near regression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of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four nutrient patterns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with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RC and TNFα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in different groups of sex.</w:t>
      </w:r>
    </w:p>
    <w:tbl>
      <w:tblPr>
        <w:tblStyle w:val="4"/>
        <w:tblW w:w="10554" w:type="dxa"/>
        <w:tblInd w:w="-10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1560"/>
        <w:gridCol w:w="787"/>
        <w:gridCol w:w="1500"/>
        <w:gridCol w:w="766"/>
        <w:gridCol w:w="1500"/>
        <w:gridCol w:w="820"/>
        <w:gridCol w:w="1727"/>
        <w:gridCol w:w="827"/>
      </w:tblGrid>
      <w:tr w14:paraId="52959B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0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A710C84">
            <w:pP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DF9F2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igh v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tamin C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/B3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multiple minerals</w:t>
            </w:r>
          </w:p>
        </w:tc>
        <w:tc>
          <w:tcPr>
            <w:tcW w:w="226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8E959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igh v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tamin B1/B2</w:t>
            </w:r>
          </w:p>
        </w:tc>
        <w:tc>
          <w:tcPr>
            <w:tcW w:w="232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B0EB6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Low v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tamin E</w:t>
            </w:r>
          </w:p>
        </w:tc>
        <w:tc>
          <w:tcPr>
            <w:tcW w:w="255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E703B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igh 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elenium-Vitamin A</w:t>
            </w:r>
          </w:p>
        </w:tc>
      </w:tr>
      <w:tr w14:paraId="2CAA27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06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08768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RC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5C8C20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95%CI)</w:t>
            </w:r>
          </w:p>
        </w:tc>
        <w:tc>
          <w:tcPr>
            <w:tcW w:w="78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1C8F51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570409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95%CI)</w:t>
            </w:r>
          </w:p>
        </w:tc>
        <w:tc>
          <w:tcPr>
            <w:tcW w:w="76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E69A4C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5E3900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95%CI)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618602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02DF10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95%CI)</w:t>
            </w:r>
          </w:p>
        </w:tc>
        <w:tc>
          <w:tcPr>
            <w:tcW w:w="82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D84046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70D484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C5E6C0">
            <w:pPr>
              <w:ind w:left="210" w:leftChars="100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om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210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0.061</w:t>
            </w:r>
          </w:p>
          <w:p w14:paraId="38A4FE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-0.148,0.026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9AE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1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048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0.041</w:t>
            </w:r>
          </w:p>
          <w:p w14:paraId="0AB97F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-0.173,0.09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69A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4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0EF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0.012</w:t>
            </w:r>
          </w:p>
          <w:p w14:paraId="399EB9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-0.089,0.06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FF7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76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C25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0.148</w:t>
            </w:r>
          </w:p>
          <w:p w14:paraId="378608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-0.239,-0.05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BAA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01*</w:t>
            </w:r>
          </w:p>
        </w:tc>
      </w:tr>
      <w:tr w14:paraId="247BD2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EE7F73">
            <w:pPr>
              <w:ind w:left="210" w:leftChars="100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C31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35</w:t>
            </w:r>
          </w:p>
          <w:p w14:paraId="7620E3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-0.022,0.092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3F1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2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1B3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0.016</w:t>
            </w:r>
          </w:p>
          <w:p w14:paraId="701836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-0.089,0.05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1BA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6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F31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0.018</w:t>
            </w:r>
          </w:p>
          <w:p w14:paraId="54FC73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-0.078,0.04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70F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55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896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-0.034</w:t>
            </w:r>
          </w:p>
          <w:p w14:paraId="3EFFF1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-0.091,0.02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53D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240</w:t>
            </w:r>
          </w:p>
        </w:tc>
      </w:tr>
      <w:tr w14:paraId="3FA553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403761">
            <w:pP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NFα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968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604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554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87E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C76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8FD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218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163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407EB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87823D">
            <w:pPr>
              <w:ind w:left="210" w:leftChars="100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om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C44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163</w:t>
            </w:r>
          </w:p>
          <w:p w14:paraId="0EEBF4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-2.620,2.295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D1D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8C4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369</w:t>
            </w:r>
          </w:p>
          <w:p w14:paraId="528D79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-3.175,5.91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BE0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159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148</w:t>
            </w:r>
          </w:p>
          <w:p w14:paraId="31E486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1.585,6.71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681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2*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425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2.433</w:t>
            </w:r>
          </w:p>
          <w:p w14:paraId="206FA6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-5.502,0.63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B9F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10</w:t>
            </w:r>
          </w:p>
        </w:tc>
      </w:tr>
      <w:tr w14:paraId="1D4DF6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06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2EF300D3">
            <w:pPr>
              <w:ind w:left="210" w:leftChars="100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n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B735F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771</w:t>
            </w:r>
          </w:p>
          <w:p w14:paraId="542AD6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-2.758,1.215)</w:t>
            </w:r>
          </w:p>
        </w:tc>
        <w:tc>
          <w:tcPr>
            <w:tcW w:w="78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A6A43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59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9BF52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210</w:t>
            </w:r>
          </w:p>
          <w:p w14:paraId="2BDDE8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492,7.928)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B2A87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27*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9A1B9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469</w:t>
            </w:r>
          </w:p>
          <w:p w14:paraId="3C535C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1.230,5.708)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50A7C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3*</w:t>
            </w:r>
          </w:p>
        </w:tc>
        <w:tc>
          <w:tcPr>
            <w:tcW w:w="172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E506C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382</w:t>
            </w:r>
          </w:p>
          <w:p w14:paraId="4E63DB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-2.181,4.945)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7F782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16</w:t>
            </w:r>
          </w:p>
        </w:tc>
      </w:tr>
    </w:tbl>
    <w:p w14:paraId="5301C680">
      <w:pPr>
        <w:widowControl/>
        <w:rPr>
          <w:rFonts w:ascii="Times New Roman" w:hAnsi="Times New Roman" w:eastAsia="宋体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The model was</w:t>
      </w: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 adjusted for age, total energy intake, </w:t>
      </w:r>
      <w:r>
        <w:rPr>
          <w:rFonts w:ascii="Times New Roman" w:hAnsi="Times New Roman" w:eastAsia="宋体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DM, HTN, dyslipidemia, ALT, and eGFR.</w:t>
      </w:r>
    </w:p>
    <w:p w14:paraId="062906E7">
      <w:pPr>
        <w:widowControl/>
        <w:rPr>
          <w:rFonts w:ascii="Times New Roman" w:hAnsi="Times New Roman" w:eastAsia="宋体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TimesNewRomanPS-ItalicMT" w:cs="Times New Roman"/>
          <w:i/>
          <w:iCs/>
          <w:color w:val="000000" w:themeColor="text1"/>
          <w:kern w:val="0"/>
          <w:sz w:val="17"/>
          <w:szCs w:val="17"/>
          <w:lang w:bidi="ar"/>
          <w14:textFill>
            <w14:solidFill>
              <w14:schemeClr w14:val="tx1"/>
            </w14:solidFill>
          </w14:textFill>
        </w:rPr>
        <w:t>*P</w:t>
      </w:r>
      <w:r>
        <w:rPr>
          <w:rFonts w:ascii="Times New Roman" w:hAnsi="Times New Roman" w:eastAsia="STIX-Regular" w:cs="Times New Roman"/>
          <w:color w:val="000000" w:themeColor="text1"/>
          <w:kern w:val="0"/>
          <w:sz w:val="17"/>
          <w:szCs w:val="17"/>
          <w:lang w:bidi="ar"/>
          <w14:textFill>
            <w14:solidFill>
              <w14:schemeClr w14:val="tx1"/>
            </w14:solidFill>
          </w14:textFill>
        </w:rPr>
        <w:t>&lt;</w:t>
      </w:r>
      <w:r>
        <w:rPr>
          <w:rFonts w:ascii="Times New Roman" w:hAnsi="Times New Roman" w:eastAsia="宋体" w:cs="Times New Roman"/>
          <w:color w:val="000000" w:themeColor="text1"/>
          <w:kern w:val="0"/>
          <w:sz w:val="17"/>
          <w:szCs w:val="17"/>
          <w:lang w:bidi="ar"/>
          <w14:textFill>
            <w14:solidFill>
              <w14:schemeClr w14:val="tx1"/>
            </w14:solidFill>
          </w14:textFill>
        </w:rPr>
        <w:t>0.05 means statistical difference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17"/>
          <w:szCs w:val="17"/>
          <w:lang w:bidi="ar"/>
          <w14:textFill>
            <w14:solidFill>
              <w14:schemeClr w14:val="tx1"/>
            </w14:solidFill>
          </w14:textFill>
        </w:rPr>
        <w:t>.</w:t>
      </w:r>
    </w:p>
    <w:p w14:paraId="6EFA7CB2">
      <w:pPr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br w:type="page"/>
      </w:r>
    </w:p>
    <w:p w14:paraId="1A8E9C06">
      <w:pPr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7325" cy="4403090"/>
            <wp:effectExtent l="0" t="0" r="7620" b="5080"/>
            <wp:docPr id="5" name="图片 5" descr="交互作用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交互作用图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4403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044042">
      <w:pPr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ig. 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ex interactions in the associations of selenium-related exposures with RC and TNF-α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|</w:t>
      </w:r>
      <w:r>
        <w:rPr>
          <w:rFonts w:hint="eastAsia" w:ascii="Times New Roman" w:hAnsi="Times New Roman" w:eastAsia="宋体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(A) Selenium intake with RC; (B) Seleniu</w:t>
      </w:r>
      <w:r>
        <w:rPr>
          <w:rFonts w:ascii="Times New Roman" w:hAnsi="Times New Roman" w:eastAsia="宋体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m intake with TNF-α; (C) “high selenium-vitamin A” pattern with RC; (D) “high selenium-vitamin A” pattern with TNF-α.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br w:type="page"/>
      </w:r>
    </w:p>
    <w:p w14:paraId="7A221903">
      <w:pPr>
        <w:jc w:val="center"/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S6 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imple slopes by sex for the associations of selenium intake and the selenium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vitamin A pattern with RC and TNF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α</w:t>
      </w:r>
    </w:p>
    <w:tbl>
      <w:tblPr>
        <w:tblStyle w:val="5"/>
        <w:tblW w:w="9022" w:type="dxa"/>
        <w:tblInd w:w="-22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9"/>
        <w:gridCol w:w="1155"/>
        <w:gridCol w:w="1030"/>
        <w:gridCol w:w="2415"/>
        <w:gridCol w:w="933"/>
      </w:tblGrid>
      <w:tr w14:paraId="3ECD76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9" w:type="dxa"/>
            <w:tcBorders>
              <w:left w:val="nil"/>
              <w:bottom w:val="single" w:color="auto" w:sz="4" w:space="0"/>
              <w:right w:val="nil"/>
            </w:tcBorders>
          </w:tcPr>
          <w:p w14:paraId="09267DCE"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Exposure</w:t>
            </w:r>
          </w:p>
        </w:tc>
        <w:tc>
          <w:tcPr>
            <w:tcW w:w="1155" w:type="dxa"/>
            <w:tcBorders>
              <w:left w:val="nil"/>
              <w:bottom w:val="single" w:color="auto" w:sz="4" w:space="0"/>
              <w:right w:val="nil"/>
            </w:tcBorders>
          </w:tcPr>
          <w:p w14:paraId="24B5091A"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Outcome</w:t>
            </w:r>
          </w:p>
        </w:tc>
        <w:tc>
          <w:tcPr>
            <w:tcW w:w="1030" w:type="dxa"/>
            <w:tcBorders>
              <w:left w:val="nil"/>
              <w:bottom w:val="single" w:color="auto" w:sz="4" w:space="0"/>
              <w:right w:val="nil"/>
            </w:tcBorders>
          </w:tcPr>
          <w:p w14:paraId="502AE5F0"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2415" w:type="dxa"/>
            <w:tcBorders>
              <w:left w:val="nil"/>
              <w:bottom w:val="single" w:color="auto" w:sz="4" w:space="0"/>
              <w:right w:val="nil"/>
            </w:tcBorders>
          </w:tcPr>
          <w:p w14:paraId="18C40A9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95%CI)</w:t>
            </w:r>
          </w:p>
        </w:tc>
        <w:tc>
          <w:tcPr>
            <w:tcW w:w="933" w:type="dxa"/>
            <w:tcBorders>
              <w:left w:val="nil"/>
              <w:bottom w:val="single" w:color="auto" w:sz="4" w:space="0"/>
              <w:right w:val="nil"/>
            </w:tcBorders>
          </w:tcPr>
          <w:p w14:paraId="33D6497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4D1F97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B5774DA"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elenium</w:t>
            </w:r>
          </w:p>
        </w:tc>
        <w:tc>
          <w:tcPr>
            <w:tcW w:w="11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52AAF7B"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C</w:t>
            </w:r>
          </w:p>
        </w:tc>
        <w:tc>
          <w:tcPr>
            <w:tcW w:w="10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19AC4E5"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9805C6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C65EC1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509DD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 w14:paraId="50165FA9">
            <w:pPr>
              <w:ind w:left="210" w:leftChars="100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560AA51">
            <w:pPr>
              <w:ind w:left="210" w:leftChars="100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6872A9AF"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Women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11E48AA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0.009 (-0.014,-0.00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07A6CCC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1*</w:t>
            </w:r>
          </w:p>
        </w:tc>
      </w:tr>
      <w:tr w14:paraId="475C0F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 w14:paraId="068486F2">
            <w:pPr>
              <w:ind w:left="210" w:leftChars="100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539B1E8">
            <w:pPr>
              <w:ind w:left="210" w:leftChars="100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316AC967"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en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68BD502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0.002 (-0.005,0.00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41B7E86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24</w:t>
            </w:r>
          </w:p>
        </w:tc>
      </w:tr>
      <w:tr w14:paraId="1B251C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 w14:paraId="31DD27F6"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eleniu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C52C8CF"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NF-α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5EEE68C4"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B36108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6425D9E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D7AFE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 w14:paraId="79D492A8">
            <w:pPr>
              <w:ind w:left="210" w:leftChars="100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B0B24F3">
            <w:pPr>
              <w:ind w:left="210" w:leftChars="100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25956A1A"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Women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014299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0.241(-0.437,-0.04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508D080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2*</w:t>
            </w:r>
          </w:p>
        </w:tc>
      </w:tr>
      <w:tr w14:paraId="2D2D3F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 w14:paraId="029149B2">
            <w:pPr>
              <w:ind w:left="210" w:leftChars="100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AC4F57A">
            <w:pPr>
              <w:ind w:left="210" w:leftChars="100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110A0B90"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en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496A4D4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0.007 (-0.233,0.21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0E2499C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95</w:t>
            </w:r>
          </w:p>
        </w:tc>
      </w:tr>
      <w:tr w14:paraId="1F67D1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 w14:paraId="3BFBAF30"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igh selenium-vitamin A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atter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17C90B7"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C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62C892DF"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43B75F6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6CD4164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E4292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 w14:paraId="6CEB52D1">
            <w:pPr>
              <w:ind w:left="210" w:leftChars="100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AD510F7">
            <w:pPr>
              <w:ind w:left="210" w:leftChars="100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7AF8A314"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Women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2F951DD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0.134 (-0.216,-0.05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06A5B5F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0.01*</w:t>
            </w:r>
          </w:p>
        </w:tc>
      </w:tr>
      <w:tr w14:paraId="7F510B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 w14:paraId="7B06CD03">
            <w:pPr>
              <w:ind w:left="210" w:leftChars="100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EF3E6AC">
            <w:pPr>
              <w:ind w:left="210" w:leftChars="100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7DE5349D"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en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5D206CF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0.049 (-0.109,0.01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4000F20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</w:tr>
      <w:tr w14:paraId="523784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 w14:paraId="6346043C"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igh selenium-vitamin A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atter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01D6078"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NF-α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520A99EF"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BC0447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1A0F262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D2731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 w14:paraId="36E316A4">
            <w:pPr>
              <w:ind w:left="210" w:leftChars="100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0E859E2">
            <w:pPr>
              <w:ind w:left="210" w:leftChars="100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2CCD17CF"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Women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5317187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2.115 (-4.990,0.75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38129D3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</w:tr>
      <w:tr w14:paraId="661363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9" w:type="dxa"/>
            <w:tcBorders>
              <w:top w:val="nil"/>
              <w:left w:val="nil"/>
              <w:right w:val="nil"/>
            </w:tcBorders>
          </w:tcPr>
          <w:p w14:paraId="23AAD2F5">
            <w:pPr>
              <w:ind w:left="210" w:leftChars="100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</w:tcPr>
          <w:p w14:paraId="6B6BD18D">
            <w:pPr>
              <w:ind w:left="210" w:leftChars="100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</w:tcPr>
          <w:p w14:paraId="2252F22E"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en</w:t>
            </w:r>
          </w:p>
        </w:tc>
        <w:tc>
          <w:tcPr>
            <w:tcW w:w="2415" w:type="dxa"/>
            <w:tcBorders>
              <w:top w:val="nil"/>
              <w:left w:val="nil"/>
              <w:right w:val="nil"/>
            </w:tcBorders>
          </w:tcPr>
          <w:p w14:paraId="63218E2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705 (-2.710,4.723)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</w:tcPr>
          <w:p w14:paraId="1958286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68</w:t>
            </w:r>
          </w:p>
        </w:tc>
      </w:tr>
    </w:tbl>
    <w:p w14:paraId="10CC66FC">
      <w:pPr>
        <w:widowControl/>
        <w:rPr>
          <w:rFonts w:ascii="Times New Roman" w:hAnsi="Times New Roman" w:eastAsia="宋体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The model was</w:t>
      </w: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 adjusted for age, total energy intake, </w:t>
      </w:r>
      <w:r>
        <w:rPr>
          <w:rFonts w:ascii="Times New Roman" w:hAnsi="Times New Roman" w:eastAsia="宋体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DM, HTN, dyslipidemia, ALT, and eGFR.</w:t>
      </w:r>
    </w:p>
    <w:p w14:paraId="0C9782EE">
      <w:pPr>
        <w:widowControl/>
        <w:rPr>
          <w:rFonts w:ascii="Times New Roman" w:hAnsi="Times New Roman" w:eastAsia="宋体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TimesNewRomanPS-ItalicMT" w:cs="Times New Roman"/>
          <w:i/>
          <w:iCs/>
          <w:color w:val="000000" w:themeColor="text1"/>
          <w:kern w:val="0"/>
          <w:sz w:val="17"/>
          <w:szCs w:val="17"/>
          <w:lang w:bidi="ar"/>
          <w14:textFill>
            <w14:solidFill>
              <w14:schemeClr w14:val="tx1"/>
            </w14:solidFill>
          </w14:textFill>
        </w:rPr>
        <w:t>*P</w:t>
      </w:r>
      <w:r>
        <w:rPr>
          <w:rFonts w:ascii="Times New Roman" w:hAnsi="Times New Roman" w:eastAsia="STIX-Regular" w:cs="Times New Roman"/>
          <w:color w:val="000000" w:themeColor="text1"/>
          <w:kern w:val="0"/>
          <w:sz w:val="17"/>
          <w:szCs w:val="17"/>
          <w:lang w:bidi="ar"/>
          <w14:textFill>
            <w14:solidFill>
              <w14:schemeClr w14:val="tx1"/>
            </w14:solidFill>
          </w14:textFill>
        </w:rPr>
        <w:t>&lt;</w:t>
      </w:r>
      <w:r>
        <w:rPr>
          <w:rFonts w:ascii="Times New Roman" w:hAnsi="Times New Roman" w:eastAsia="宋体" w:cs="Times New Roman"/>
          <w:color w:val="000000" w:themeColor="text1"/>
          <w:kern w:val="0"/>
          <w:sz w:val="17"/>
          <w:szCs w:val="17"/>
          <w:lang w:bidi="ar"/>
          <w14:textFill>
            <w14:solidFill>
              <w14:schemeClr w14:val="tx1"/>
            </w14:solidFill>
          </w14:textFill>
        </w:rPr>
        <w:t>0.05 means statistical difference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17"/>
          <w:szCs w:val="17"/>
          <w:lang w:bidi="ar"/>
          <w14:textFill>
            <w14:solidFill>
              <w14:schemeClr w14:val="tx1"/>
            </w14:solidFill>
          </w14:textFill>
        </w:rPr>
        <w:t>.</w:t>
      </w:r>
    </w:p>
    <w:p w14:paraId="2B868C79">
      <w:pPr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br w:type="page"/>
      </w:r>
    </w:p>
    <w:p w14:paraId="63C7D7A5">
      <w:pPr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04A8BF0B"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7325" cy="2854960"/>
            <wp:effectExtent l="0" t="0" r="7620" b="1270"/>
            <wp:docPr id="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854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B5C443">
      <w:pPr>
        <w:jc w:val="center"/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Fig. S4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ontributions of different foods to selenium intake in our cohort</w:t>
      </w:r>
    </w:p>
    <w:p w14:paraId="5037322E">
      <w:pPr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bookmarkEnd w:id="1"/>
    <w:sectPr>
      <w:footerReference r:id="rId6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-Bold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TimesNewRomanPS-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E4D6669">
    <w:pPr>
      <w:pStyle w:val="2"/>
      <w:jc w:val="center"/>
    </w:pPr>
  </w:p>
  <w:p w14:paraId="7A5EC373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9C0F3C1"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DCA5C33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BcMibgsAgAAVQQAAA4AAABkcnMvZTJvRG9jLnhtbK1UzY7TMBC+I/EO&#10;lu80aVlWVdV0VbYqQqrYlRbE2XWcJpL/ZLtNygPAG3Diwp3n6nPw2Wm6aOGwBy7O2DP+xt83M5nf&#10;dEqSg3C+Mbqg41FOidDclI3eFfTTx/WrKSU+MF0yabQo6FF4erN4+WLe2pmYmNrIUjgCEO1nrS1o&#10;HYKdZZnntVDMj4wVGs7KOMUCtm6XlY61QFcym+T5ddYaV1pnuPAep6veSc+I7jmApqoaLlaG75XQ&#10;oUd1QrIASr5urKeL9NqqEjzcVZUXgciCgmlIK5LA3sY1W8zZbOeYrRt+fgJ7zhOecFKs0Uh6gVqx&#10;wMjeNX9BqYY7400VRtyorCeSFAGLcf5Em4eaWZG4QGpvL6L7/wfLPxzuHWnKgl5RoplCwU/fv51+&#10;/Dr9/Equojyt9TNEPVjEhe6t6dA0w7nHYWTdVU7FL/gQ+CHu8SKu6ALh8dJ0Mp3mcHH4hg3ws8fr&#10;1vnwThhFolFQh+olUdlh40MfOoTEbNqsGylTBaUmbUGvX7/J04WLB+BSI0ck0T82WqHbdmdmW1Me&#10;QcyZvjO85esGyTfMh3vm0Ap4MIYl3GGppEESc7YoqY378q/zGI8KwUtJi9YqqMYkUSLfa1QOgGEw&#10;3GBsB0Pv1a1Br44xhJYnExdckINZOaM+Y4KWMQdcTHNkKmgYzNvQtzcmkIvlMgWh1ywLG/1geYSO&#10;4nm73AcImHSNovRKnLVCt6XKnCcjtvOf+xT1+DdY/AZ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FwyJuC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CA5C33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A86A4A8">
    <w:pPr>
      <w:pStyle w:val="2"/>
      <w:jc w:val="center"/>
    </w:pPr>
    <w: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A87A464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A87A464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  <w:p w14:paraId="6A678164">
    <w:pPr>
      <w:pStyle w:val="2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0602623">
    <w:pPr>
      <w:pStyle w:val="2"/>
      <w:jc w:val="center"/>
    </w:pPr>
    <w: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8" name="文本框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78567F3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HLQ8m0rAgAAVQ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RFTlF2zRQKfvn+7fLj&#10;1+XnVzKL8jTWzxG1s4gL7VvTommGc4/DyLotnYpf8CHwQ9zzVVzRBsLjpdl0NhvDxeEbNsDPHq9b&#10;58M7YRSJRk4dqpdEZaetD13oEBKzabOppUwVlJo0Ob15/WacLlw9AJcaOSKJ7rHRCu2+7ZntTXEG&#10;MWe6zvCWb2ok3zIfHphDK+DBGJZwj6WUBklMb1FSGfflX+cxHhWCl5IGrZVTjUmiRL7XqBwAw2C4&#10;wdgPhj6qO4NenWAILU8mLrggB7N0Rn3GBK1iDriY5siU0zCYd6Frb0wgF6tVCkKvWRa2emd5hI7i&#10;ebs6BgiYdI2idEr0WqHbUmX6yYjt/Oc+RT3+DZa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By0PJtKwIAAFU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78567F3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  <w:p w14:paraId="13A3F505"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W1MDAyMjMzMTY3MjNX0lEKTi0uzszPAykwrAUAIy5TMiwAAAA="/>
    <w:docVar w:name="commondata" w:val="eyJoZGlkIjoiOGFkODY1NGZmMmQ4MWIzMTA0NDA4NjVkMjRiM2E2NTcifQ=="/>
  </w:docVars>
  <w:rsids>
    <w:rsidRoot w:val="160D5613"/>
    <w:rsid w:val="000F2AE9"/>
    <w:rsid w:val="001F7566"/>
    <w:rsid w:val="00511D0F"/>
    <w:rsid w:val="00846706"/>
    <w:rsid w:val="00990777"/>
    <w:rsid w:val="009919A3"/>
    <w:rsid w:val="009F5038"/>
    <w:rsid w:val="00CC6AE6"/>
    <w:rsid w:val="00D355C4"/>
    <w:rsid w:val="0180662E"/>
    <w:rsid w:val="08637C0E"/>
    <w:rsid w:val="09B97338"/>
    <w:rsid w:val="0A2D35A5"/>
    <w:rsid w:val="0B3A2853"/>
    <w:rsid w:val="10BD09D6"/>
    <w:rsid w:val="156058C3"/>
    <w:rsid w:val="160D5613"/>
    <w:rsid w:val="21DC2F67"/>
    <w:rsid w:val="23082EC1"/>
    <w:rsid w:val="23EE5289"/>
    <w:rsid w:val="28072B10"/>
    <w:rsid w:val="2EB156AA"/>
    <w:rsid w:val="30207C3D"/>
    <w:rsid w:val="3BAF6274"/>
    <w:rsid w:val="47DF6C2E"/>
    <w:rsid w:val="504C5B91"/>
    <w:rsid w:val="524D65BC"/>
    <w:rsid w:val="57985CDF"/>
    <w:rsid w:val="5AAF31AC"/>
    <w:rsid w:val="5BC546AB"/>
    <w:rsid w:val="606F3372"/>
    <w:rsid w:val="62F4024E"/>
    <w:rsid w:val="68855472"/>
    <w:rsid w:val="6C7144EE"/>
    <w:rsid w:val="6D7E7893"/>
    <w:rsid w:val="76885726"/>
    <w:rsid w:val="79D03D39"/>
    <w:rsid w:val="7C332EA9"/>
    <w:rsid w:val="7D6E60DD"/>
    <w:rsid w:val="7DBC4DBF"/>
    <w:rsid w:val="7EDC2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01"/>
    <w:basedOn w:val="6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8">
    <w:name w:val="font11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">
    <w:name w:val="font21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0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11">
    <w:name w:val="页脚 字符"/>
    <w:basedOn w:val="6"/>
    <w:link w:val="2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tiff"/><Relationship Id="rId8" Type="http://schemas.openxmlformats.org/officeDocument/2006/relationships/image" Target="media/image1.tiff"/><Relationship Id="rId7" Type="http://schemas.openxmlformats.org/officeDocument/2006/relationships/theme" Target="theme/theme1.xml"/><Relationship Id="rId6" Type="http://schemas.openxmlformats.org/officeDocument/2006/relationships/footer" Target="footer4.xml"/><Relationship Id="rId5" Type="http://schemas.openxmlformats.org/officeDocument/2006/relationships/footer" Target="footer3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customXml" Target="../customXml/item1.xml"/><Relationship Id="rId11" Type="http://schemas.openxmlformats.org/officeDocument/2006/relationships/image" Target="media/image4.png"/><Relationship Id="rId10" Type="http://schemas.openxmlformats.org/officeDocument/2006/relationships/image" Target="media/image3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8003F82-9E72-4481-90D9-F8DA69FF640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073</Words>
  <Characters>6285</Characters>
  <Lines>646</Lines>
  <Paragraphs>504</Paragraphs>
  <TotalTime>7</TotalTime>
  <ScaleCrop>false</ScaleCrop>
  <LinksUpToDate>false</LinksUpToDate>
  <CharactersWithSpaces>6927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1T02:38:00Z</dcterms:created>
  <dc:creator>Violet  X</dc:creator>
  <cp:lastModifiedBy>Violet  X</cp:lastModifiedBy>
  <dcterms:modified xsi:type="dcterms:W3CDTF">2025-10-22T06:49:4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A3567C59E3B34575A90EA8C9087F696B_11</vt:lpwstr>
  </property>
  <property fmtid="{D5CDD505-2E9C-101B-9397-08002B2CF9AE}" pid="4" name="GrammarlyDocumentId">
    <vt:lpwstr>cb5a45326cedc08601d9be0d4b873f2fd162b1c43a098c8b71810aca20eee287</vt:lpwstr>
  </property>
  <property fmtid="{D5CDD505-2E9C-101B-9397-08002B2CF9AE}" pid="5" name="KSOTemplateDocerSaveRecord">
    <vt:lpwstr>eyJoZGlkIjoiOGFkODY1NGZmMmQ4MWIzMTA0NDA4NjVkMjRiM2E2NTciLCJ1c2VySWQiOiI0MjIwOTI4MTcifQ==</vt:lpwstr>
  </property>
</Properties>
</file>